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83992D" w14:textId="77777777" w:rsidR="00EF679F" w:rsidRPr="009020E4" w:rsidRDefault="00EF679F" w:rsidP="00EF679F">
      <w:pPr>
        <w:widowControl w:val="0"/>
        <w:spacing w:afterLines="100" w:after="326"/>
        <w:jc w:val="both"/>
        <w:rPr>
          <w:rFonts w:ascii="Times New Roman" w:hAnsi="Times New Roman" w:cs="Times New Roman"/>
          <w:kern w:val="2"/>
        </w:rPr>
      </w:pPr>
      <w:r w:rsidRPr="009020E4">
        <w:rPr>
          <w:rFonts w:ascii="Times New Roman" w:hAnsi="Times New Roman" w:cs="Times New Roman"/>
          <w:b/>
          <w:kern w:val="2"/>
        </w:rPr>
        <w:t>Table S4</w:t>
      </w:r>
      <w:r w:rsidRPr="009020E4">
        <w:rPr>
          <w:rFonts w:ascii="Times New Roman" w:hAnsi="Times New Roman" w:cs="Times New Roman"/>
          <w:kern w:val="2"/>
        </w:rPr>
        <w:t xml:space="preserve">. The regression coefficient between environmental variables and network size (nodes) and network connectivity (edges). </w:t>
      </w:r>
    </w:p>
    <w:tbl>
      <w:tblPr>
        <w:tblpPr w:leftFromText="180" w:rightFromText="180" w:vertAnchor="text" w:tblpY="1"/>
        <w:tblOverlap w:val="never"/>
        <w:tblW w:w="11344" w:type="dxa"/>
        <w:tblLook w:val="04A0" w:firstRow="1" w:lastRow="0" w:firstColumn="1" w:lastColumn="0" w:noHBand="0" w:noVBand="1"/>
      </w:tblPr>
      <w:tblGrid>
        <w:gridCol w:w="2578"/>
        <w:gridCol w:w="793"/>
        <w:gridCol w:w="776"/>
        <w:gridCol w:w="847"/>
        <w:gridCol w:w="829"/>
        <w:gridCol w:w="928"/>
        <w:gridCol w:w="908"/>
        <w:gridCol w:w="793"/>
        <w:gridCol w:w="776"/>
        <w:gridCol w:w="847"/>
        <w:gridCol w:w="829"/>
        <w:gridCol w:w="928"/>
        <w:gridCol w:w="908"/>
      </w:tblGrid>
      <w:tr w:rsidR="00EF679F" w:rsidRPr="00FE481E" w14:paraId="049A1981" w14:textId="77777777" w:rsidTr="00FE481E">
        <w:trPr>
          <w:trHeight w:val="1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8319C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8B3F47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Node number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6DF1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Edge numbers</w:t>
            </w:r>
          </w:p>
        </w:tc>
      </w:tr>
      <w:tr w:rsidR="00EF679F" w:rsidRPr="00FE481E" w14:paraId="37716902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125A8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E75E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Total networ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EBB0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Photic networ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7FA8CC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Aphotic networ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8A5A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Total networ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9052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Photic networ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7E6E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Aphotic network</w:t>
            </w:r>
          </w:p>
        </w:tc>
      </w:tr>
      <w:tr w:rsidR="00FE481E" w:rsidRPr="00FE481E" w14:paraId="4E935CDB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643B3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Prot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FF8E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</w:t>
            </w: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803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C182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</w:t>
            </w: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7015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AF51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</w:t>
            </w: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F8694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B123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</w:t>
            </w: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7E2B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3D1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</w:t>
            </w: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D3E7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2492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</w:t>
            </w: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D228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FE481E" w:rsidRPr="00FE481E" w14:paraId="4FF7274A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0B0A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HNF biomass (2-5 </w:t>
            </w:r>
            <w:proofErr w:type="spellStart"/>
            <w:r w:rsidRPr="00FE481E">
              <w:rPr>
                <w:rFonts w:ascii="Times New Roman" w:eastAsia="等线" w:hAnsi="Times New Roman" w:cs="Times New Roman"/>
                <w:color w:val="000000"/>
              </w:rPr>
              <w:t>μm</w:t>
            </w:r>
            <w:proofErr w:type="spellEnd"/>
            <w:r w:rsidRPr="00FE481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A2B1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FA0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DAF2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A31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66D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A457B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61E7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B6EE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B870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57A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7BDB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7099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</w:rPr>
              <w:t xml:space="preserve">0.011 </w:t>
            </w:r>
          </w:p>
        </w:tc>
      </w:tr>
      <w:tr w:rsidR="00FE481E" w:rsidRPr="00FE481E" w14:paraId="7BF1E3E2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B2875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HNF biomass (5-10 </w:t>
            </w:r>
            <w:proofErr w:type="spellStart"/>
            <w:r w:rsidRPr="00FE481E">
              <w:rPr>
                <w:rFonts w:ascii="Times New Roman" w:eastAsia="等线" w:hAnsi="Times New Roman" w:cs="Times New Roman"/>
                <w:color w:val="000000"/>
              </w:rPr>
              <w:t>μm</w:t>
            </w:r>
            <w:proofErr w:type="spellEnd"/>
            <w:r w:rsidRPr="00FE481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03E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E378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90A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C647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6E97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F68771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6C96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9359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563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9A2A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2402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4F82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505 </w:t>
            </w:r>
          </w:p>
        </w:tc>
      </w:tr>
      <w:tr w:rsidR="00FE481E" w:rsidRPr="00FE481E" w14:paraId="0B4134F0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059E1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NF biomass (2-5 </w:t>
            </w:r>
            <w:proofErr w:type="spellStart"/>
            <w:r w:rsidRPr="00FE481E">
              <w:rPr>
                <w:rFonts w:ascii="Times New Roman" w:eastAsia="等线" w:hAnsi="Times New Roman" w:cs="Times New Roman"/>
                <w:color w:val="000000"/>
              </w:rPr>
              <w:t>μm</w:t>
            </w:r>
            <w:proofErr w:type="spellEnd"/>
            <w:r w:rsidRPr="00FE481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BB1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B587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F27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FA6F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0761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A8F02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2C35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BD38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E47A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0475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E5EF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E6C6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</w:rPr>
              <w:t xml:space="preserve">0.001 </w:t>
            </w:r>
          </w:p>
        </w:tc>
      </w:tr>
      <w:tr w:rsidR="00FE481E" w:rsidRPr="00FE481E" w14:paraId="68016E61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9149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NF biomass (5-10 </w:t>
            </w:r>
            <w:proofErr w:type="spellStart"/>
            <w:r w:rsidRPr="00FE481E">
              <w:rPr>
                <w:rFonts w:ascii="Times New Roman" w:eastAsia="等线" w:hAnsi="Times New Roman" w:cs="Times New Roman"/>
                <w:color w:val="000000"/>
              </w:rPr>
              <w:t>μm</w:t>
            </w:r>
            <w:proofErr w:type="spellEnd"/>
            <w:r w:rsidRPr="00FE481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7CE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8C8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9CC0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9F6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4061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CB5C4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EFBA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9584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E25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657C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24E0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8293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16 </w:t>
            </w:r>
          </w:p>
        </w:tc>
      </w:tr>
      <w:tr w:rsidR="00FE481E" w:rsidRPr="00FE481E" w14:paraId="362E94C9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6BD0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Dissolved o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8C59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AA3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CEBA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A664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2732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7A1D1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786D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C137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3625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19B7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5427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30E0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386 </w:t>
            </w:r>
          </w:p>
        </w:tc>
      </w:tr>
      <w:tr w:rsidR="00FE481E" w:rsidRPr="00FE481E" w14:paraId="59E4C74C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C64D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A454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15FD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64571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302C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F4AF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3BAD2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DF58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0FF6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F79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7E1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33C3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8B78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83 </w:t>
            </w:r>
          </w:p>
        </w:tc>
      </w:tr>
      <w:tr w:rsidR="00FE481E" w:rsidRPr="00FE481E" w14:paraId="3F8BE3DB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E9CFB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9120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4EC3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6956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E7CB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257D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4075C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3F0C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8915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D171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AEB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96DE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A1A3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</w:rPr>
              <w:t xml:space="preserve">0.001 </w:t>
            </w:r>
          </w:p>
        </w:tc>
      </w:tr>
      <w:tr w:rsidR="00FE481E" w:rsidRPr="00FE481E" w14:paraId="7811A5C8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0D6A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Viral 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98F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0BB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9E9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B26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F280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9FC7B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DD1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B9F7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2653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1AA8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A63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D27E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71 </w:t>
            </w:r>
          </w:p>
        </w:tc>
      </w:tr>
      <w:tr w:rsidR="00FE481E" w:rsidRPr="00FE481E" w14:paraId="251D8F34" w14:textId="77777777" w:rsidTr="00FE481E">
        <w:trPr>
          <w:trHeight w:val="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1DF11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FL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7814B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E63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7F99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EA7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51A6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E2354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30BE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BB92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495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685D1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87C7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BBD6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481E" w:rsidRPr="00FE481E" w14:paraId="47BBA22D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8A9D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HNF biomass (2-5 </w:t>
            </w:r>
            <w:proofErr w:type="spellStart"/>
            <w:r w:rsidRPr="00FE481E">
              <w:rPr>
                <w:rFonts w:ascii="Times New Roman" w:eastAsia="等线" w:hAnsi="Times New Roman" w:cs="Times New Roman"/>
                <w:color w:val="000000"/>
              </w:rPr>
              <w:t>μm</w:t>
            </w:r>
            <w:proofErr w:type="spellEnd"/>
            <w:r w:rsidRPr="00FE481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1A93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65AE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A56A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A9BA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354B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D545D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5622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4827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CC29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2657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B3FB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79C1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732 </w:t>
            </w:r>
          </w:p>
        </w:tc>
      </w:tr>
      <w:tr w:rsidR="00FE481E" w:rsidRPr="00FE481E" w14:paraId="2FC41CFA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97C4E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HNF biomass (5-10 </w:t>
            </w:r>
            <w:proofErr w:type="spellStart"/>
            <w:r w:rsidRPr="00FE481E">
              <w:rPr>
                <w:rFonts w:ascii="Times New Roman" w:eastAsia="等线" w:hAnsi="Times New Roman" w:cs="Times New Roman"/>
                <w:color w:val="000000"/>
              </w:rPr>
              <w:t>μm</w:t>
            </w:r>
            <w:proofErr w:type="spellEnd"/>
            <w:r w:rsidRPr="00FE481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27BA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E7BC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041E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D6AB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333D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A783C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78BF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14351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06A4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AA06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965F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A866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352 </w:t>
            </w:r>
          </w:p>
        </w:tc>
      </w:tr>
      <w:tr w:rsidR="00FE481E" w:rsidRPr="00FE481E" w14:paraId="4646046F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875B2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NF biomass (2-5 </w:t>
            </w:r>
            <w:proofErr w:type="spellStart"/>
            <w:r w:rsidRPr="00FE481E">
              <w:rPr>
                <w:rFonts w:ascii="Times New Roman" w:eastAsia="等线" w:hAnsi="Times New Roman" w:cs="Times New Roman"/>
                <w:color w:val="000000"/>
              </w:rPr>
              <w:t>μm</w:t>
            </w:r>
            <w:proofErr w:type="spellEnd"/>
            <w:r w:rsidRPr="00FE481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7DD1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9BAB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D900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D66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E0B0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8A204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50CB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4FED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CFB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DBB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246A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D72B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366 </w:t>
            </w:r>
          </w:p>
        </w:tc>
      </w:tr>
      <w:tr w:rsidR="00FE481E" w:rsidRPr="00FE481E" w14:paraId="0179602F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4F423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NF biomass (5-10 </w:t>
            </w:r>
            <w:proofErr w:type="spellStart"/>
            <w:r w:rsidRPr="00FE481E">
              <w:rPr>
                <w:rFonts w:ascii="Times New Roman" w:eastAsia="等线" w:hAnsi="Times New Roman" w:cs="Times New Roman"/>
                <w:color w:val="000000"/>
              </w:rPr>
              <w:t>μm</w:t>
            </w:r>
            <w:proofErr w:type="spellEnd"/>
            <w:r w:rsidRPr="00FE481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6A61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E0C0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1572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DD8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4FDE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AE648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3A3E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91D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CB22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B7C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6CBF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BF881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958 </w:t>
            </w:r>
          </w:p>
        </w:tc>
      </w:tr>
      <w:tr w:rsidR="00FE481E" w:rsidRPr="00FE481E" w14:paraId="2D3250D7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B8D2B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Dissolved o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76E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5377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D0981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23B5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BF35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B2526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0FDE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A87A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3C71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D0F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08D3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67B3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36 </w:t>
            </w:r>
          </w:p>
        </w:tc>
      </w:tr>
      <w:tr w:rsidR="00FE481E" w:rsidRPr="00FE481E" w14:paraId="54B3C587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09BD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69C5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9434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A3C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5F0D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5695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17AE9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0906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F5FF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2075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149D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A626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E8E3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25 </w:t>
            </w:r>
          </w:p>
        </w:tc>
      </w:tr>
      <w:tr w:rsidR="00FE481E" w:rsidRPr="00FE481E" w14:paraId="43575D26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A031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72A9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A35A1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8399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6BA2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0A25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D0CF9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830C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8EE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BCFE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36E1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24EE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9CDC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04 </w:t>
            </w:r>
          </w:p>
        </w:tc>
      </w:tr>
      <w:tr w:rsidR="00FE481E" w:rsidRPr="00FE481E" w14:paraId="00892702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D5433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Viral 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3D06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E581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E9A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2A00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3563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7F2BB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B3B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621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50A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45FF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2965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75D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480 </w:t>
            </w:r>
          </w:p>
        </w:tc>
      </w:tr>
      <w:tr w:rsidR="00FE481E" w:rsidRPr="00FE481E" w14:paraId="50AEAB68" w14:textId="77777777" w:rsidTr="00FE481E">
        <w:trPr>
          <w:trHeight w:val="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A200A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PA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BEED6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6467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418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EA47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99A0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566B4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EB59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88B0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9DE4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7B7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9B7F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2E8E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481E" w:rsidRPr="00FE481E" w14:paraId="25192A48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906B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HNF biomass (2-5 </w:t>
            </w:r>
            <w:proofErr w:type="spellStart"/>
            <w:r w:rsidRPr="00FE481E">
              <w:rPr>
                <w:rFonts w:ascii="Times New Roman" w:eastAsia="等线" w:hAnsi="Times New Roman" w:cs="Times New Roman"/>
                <w:color w:val="000000"/>
              </w:rPr>
              <w:t>μm</w:t>
            </w:r>
            <w:proofErr w:type="spellEnd"/>
            <w:r w:rsidRPr="00FE481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B385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CD81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C19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0E85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F07F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F1297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1279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9409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F040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A0BA1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D1B3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922D0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968 </w:t>
            </w:r>
          </w:p>
        </w:tc>
      </w:tr>
      <w:tr w:rsidR="00FE481E" w:rsidRPr="00FE481E" w14:paraId="34B2E5ED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7BFC8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HNF biomass (5-10 </w:t>
            </w:r>
            <w:proofErr w:type="spellStart"/>
            <w:r w:rsidRPr="00FE481E">
              <w:rPr>
                <w:rFonts w:ascii="Times New Roman" w:eastAsia="等线" w:hAnsi="Times New Roman" w:cs="Times New Roman"/>
                <w:color w:val="000000"/>
              </w:rPr>
              <w:t>μm</w:t>
            </w:r>
            <w:proofErr w:type="spellEnd"/>
            <w:r w:rsidRPr="00FE481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546C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8ACF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0389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8409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3AA9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25323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028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1A6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036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0C81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E481E">
              <w:rPr>
                <w:rFonts w:ascii="Times New Roman" w:eastAsia="等线" w:hAnsi="Times New Roman" w:cs="Times New Roman"/>
                <w:b/>
                <w:bCs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9A26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8272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497 </w:t>
            </w:r>
          </w:p>
        </w:tc>
      </w:tr>
      <w:tr w:rsidR="00FE481E" w:rsidRPr="00FE481E" w14:paraId="7C48D88F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7802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NF biomass (2-5 </w:t>
            </w:r>
            <w:proofErr w:type="spellStart"/>
            <w:r w:rsidRPr="00FE481E">
              <w:rPr>
                <w:rFonts w:ascii="Times New Roman" w:eastAsia="等线" w:hAnsi="Times New Roman" w:cs="Times New Roman"/>
                <w:color w:val="000000"/>
              </w:rPr>
              <w:t>μm</w:t>
            </w:r>
            <w:proofErr w:type="spellEnd"/>
            <w:r w:rsidRPr="00FE481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7C66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464C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AA85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8019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1F9B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65B5A1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5944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6BA9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024D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32A7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306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73D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945 </w:t>
            </w:r>
          </w:p>
        </w:tc>
      </w:tr>
      <w:tr w:rsidR="00FE481E" w:rsidRPr="00FE481E" w14:paraId="55CCEC98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8E482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NF biomass (5-10 </w:t>
            </w:r>
            <w:proofErr w:type="spellStart"/>
            <w:r w:rsidRPr="00FE481E">
              <w:rPr>
                <w:rFonts w:ascii="Times New Roman" w:eastAsia="等线" w:hAnsi="Times New Roman" w:cs="Times New Roman"/>
                <w:color w:val="000000"/>
              </w:rPr>
              <w:t>μm</w:t>
            </w:r>
            <w:proofErr w:type="spellEnd"/>
            <w:r w:rsidRPr="00FE481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FAC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AD2C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4B7C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BB39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6C28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31F1A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FDB5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DC23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0814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BB38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3AAE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0E7E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775 </w:t>
            </w:r>
          </w:p>
        </w:tc>
      </w:tr>
      <w:tr w:rsidR="00FE481E" w:rsidRPr="00FE481E" w14:paraId="3752F219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6A3F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Dissolved o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1C35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07D6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7E8A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541C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8A06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9E124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F90C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2B0A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F1E7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1102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70B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F7C5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622 </w:t>
            </w:r>
          </w:p>
        </w:tc>
      </w:tr>
      <w:tr w:rsidR="00FE481E" w:rsidRPr="00FE481E" w14:paraId="6DDC0AC6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E7BBB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75D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DEAC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416B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961F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F628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046256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D500A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45E7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88BA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1E3F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2C529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26E3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353 </w:t>
            </w:r>
          </w:p>
        </w:tc>
      </w:tr>
      <w:tr w:rsidR="00FE481E" w:rsidRPr="00FE481E" w14:paraId="21C8B3E8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4E5C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8DFC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DFCF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F16C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AACB5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08DB8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49B05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E29F4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C72B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8F69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2C0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204E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7168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780 </w:t>
            </w:r>
          </w:p>
        </w:tc>
      </w:tr>
      <w:tr w:rsidR="00FE481E" w:rsidRPr="00FE481E" w14:paraId="249DB938" w14:textId="77777777" w:rsidTr="00FE481E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A83DB" w14:textId="77777777" w:rsidR="00EF679F" w:rsidRPr="00FE481E" w:rsidRDefault="00EF679F" w:rsidP="00FE481E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Viral abun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91215B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96DC3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4932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F0E2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F8C3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413B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3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346017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736AF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D9B9CD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9F2B1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06F01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F5932" w14:textId="77777777" w:rsidR="00EF679F" w:rsidRPr="00FE481E" w:rsidRDefault="00EF679F" w:rsidP="00FE481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81E">
              <w:rPr>
                <w:rFonts w:ascii="Times New Roman" w:eastAsia="等线" w:hAnsi="Times New Roman" w:cs="Times New Roman"/>
                <w:color w:val="000000"/>
              </w:rPr>
              <w:t xml:space="preserve">0.535 </w:t>
            </w:r>
          </w:p>
        </w:tc>
      </w:tr>
    </w:tbl>
    <w:p w14:paraId="79728652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13C73768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4BB40416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2AF2999C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5085DB15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42313083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63993158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0B578E18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59FBDCE7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  <w:bookmarkStart w:id="0" w:name="_GoBack"/>
      <w:bookmarkEnd w:id="0"/>
    </w:p>
    <w:p w14:paraId="44A80ADA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2C4237F0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66CF758F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3B1EF709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1D59641F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29336437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74E3DD35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6E0AD4DB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5846D21B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3B9AC611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054BBA4F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6C7D7052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0D8DC0A6" w14:textId="77777777" w:rsidR="00FE481E" w:rsidRDefault="00FE481E" w:rsidP="00EF679F">
      <w:pPr>
        <w:widowControl w:val="0"/>
        <w:jc w:val="both"/>
        <w:rPr>
          <w:rFonts w:ascii="Times New Roman" w:hAnsi="Times New Roman" w:cs="Times New Roman"/>
          <w:kern w:val="2"/>
        </w:rPr>
      </w:pPr>
    </w:p>
    <w:p w14:paraId="0AD3E25C" w14:textId="234AF460" w:rsidR="00EF679F" w:rsidRPr="00FE481E" w:rsidRDefault="00EF679F" w:rsidP="00EF679F">
      <w:pPr>
        <w:widowControl w:val="0"/>
        <w:jc w:val="both"/>
      </w:pPr>
      <w:r w:rsidRPr="00FE481E">
        <w:rPr>
          <w:rFonts w:ascii="Times New Roman" w:hAnsi="Times New Roman" w:cs="Times New Roman"/>
          <w:kern w:val="2"/>
        </w:rPr>
        <w:t xml:space="preserve">HNF, heterotrophic </w:t>
      </w:r>
      <w:proofErr w:type="spellStart"/>
      <w:r w:rsidRPr="00FE481E">
        <w:rPr>
          <w:rFonts w:ascii="Times New Roman" w:hAnsi="Times New Roman" w:cs="Times New Roman"/>
          <w:kern w:val="2"/>
        </w:rPr>
        <w:t>nanoflagellate</w:t>
      </w:r>
      <w:proofErr w:type="spellEnd"/>
      <w:r w:rsidRPr="00FE481E">
        <w:rPr>
          <w:rFonts w:ascii="Times New Roman" w:hAnsi="Times New Roman" w:cs="Times New Roman"/>
          <w:kern w:val="2"/>
        </w:rPr>
        <w:t xml:space="preserve">; NF, </w:t>
      </w:r>
      <w:proofErr w:type="spellStart"/>
      <w:r w:rsidRPr="00FE481E">
        <w:rPr>
          <w:rFonts w:ascii="Times New Roman" w:hAnsi="Times New Roman" w:cs="Times New Roman"/>
          <w:kern w:val="2"/>
        </w:rPr>
        <w:t>nanoflagellate</w:t>
      </w:r>
      <w:proofErr w:type="spellEnd"/>
      <w:r w:rsidRPr="00FE481E">
        <w:rPr>
          <w:rFonts w:ascii="Times New Roman" w:hAnsi="Times New Roman" w:cs="Times New Roman"/>
          <w:kern w:val="2"/>
        </w:rPr>
        <w:t>.</w:t>
      </w:r>
      <w:r w:rsidRPr="00FE481E">
        <w:t xml:space="preserve"> </w:t>
      </w:r>
    </w:p>
    <w:sectPr w:rsidR="00EF679F" w:rsidRPr="00FE481E" w:rsidSect="00EF679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79F"/>
    <w:rsid w:val="00EF679F"/>
    <w:rsid w:val="00FE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13D57"/>
  <w15:chartTrackingRefBased/>
  <w15:docId w15:val="{25D62353-9EFC-B84F-A6E0-0115B855B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679F"/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F6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ping</dc:creator>
  <cp:keywords/>
  <dc:description/>
  <cp:lastModifiedBy>DELL</cp:lastModifiedBy>
  <cp:revision>2</cp:revision>
  <dcterms:created xsi:type="dcterms:W3CDTF">2023-01-06T08:26:00Z</dcterms:created>
  <dcterms:modified xsi:type="dcterms:W3CDTF">2023-01-06T08:38:00Z</dcterms:modified>
</cp:coreProperties>
</file>